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81" w:type="dxa"/>
        <w:tblLook w:val="04A0" w:firstRow="1" w:lastRow="0" w:firstColumn="1" w:lastColumn="0" w:noHBand="0" w:noVBand="1"/>
      </w:tblPr>
      <w:tblGrid>
        <w:gridCol w:w="1858"/>
        <w:gridCol w:w="3382"/>
        <w:gridCol w:w="1156"/>
        <w:gridCol w:w="1214"/>
        <w:gridCol w:w="1171"/>
      </w:tblGrid>
      <w:tr w:rsidR="0006154F" w14:paraId="5786757C" w14:textId="77777777" w:rsidTr="007122DD">
        <w:tc>
          <w:tcPr>
            <w:tcW w:w="1858" w:type="dxa"/>
          </w:tcPr>
          <w:p w14:paraId="73CCDA6E" w14:textId="77777777" w:rsidR="0006154F" w:rsidRPr="00867D9B" w:rsidRDefault="0006154F" w:rsidP="007122DD">
            <w:pPr>
              <w:rPr>
                <w:b/>
              </w:rPr>
            </w:pPr>
            <w:bookmarkStart w:id="0" w:name="_GoBack"/>
            <w:bookmarkEnd w:id="0"/>
            <w:r w:rsidRPr="00867D9B">
              <w:rPr>
                <w:b/>
              </w:rPr>
              <w:t>Stage</w:t>
            </w:r>
          </w:p>
        </w:tc>
        <w:tc>
          <w:tcPr>
            <w:tcW w:w="3382" w:type="dxa"/>
          </w:tcPr>
          <w:p w14:paraId="14E4B4AF" w14:textId="77777777" w:rsidR="0006154F" w:rsidRPr="00867D9B" w:rsidRDefault="0006154F" w:rsidP="007122DD">
            <w:pPr>
              <w:rPr>
                <w:b/>
              </w:rPr>
            </w:pPr>
            <w:r w:rsidRPr="00867D9B">
              <w:rPr>
                <w:b/>
              </w:rPr>
              <w:t>Summary</w:t>
            </w:r>
          </w:p>
          <w:p w14:paraId="24F467D5" w14:textId="77777777" w:rsidR="0006154F" w:rsidRPr="00867D9B" w:rsidRDefault="0006154F" w:rsidP="007122DD">
            <w:pPr>
              <w:rPr>
                <w:b/>
              </w:rPr>
            </w:pPr>
          </w:p>
        </w:tc>
        <w:tc>
          <w:tcPr>
            <w:tcW w:w="1156" w:type="dxa"/>
          </w:tcPr>
          <w:p w14:paraId="4F400A14" w14:textId="77777777" w:rsidR="0006154F" w:rsidRPr="00867D9B" w:rsidRDefault="0006154F" w:rsidP="007122DD">
            <w:pPr>
              <w:jc w:val="center"/>
              <w:rPr>
                <w:b/>
              </w:rPr>
            </w:pPr>
            <w:r w:rsidRPr="00867D9B">
              <w:rPr>
                <w:b/>
              </w:rPr>
              <w:t>PARIHS</w:t>
            </w:r>
          </w:p>
        </w:tc>
        <w:tc>
          <w:tcPr>
            <w:tcW w:w="1214" w:type="dxa"/>
          </w:tcPr>
          <w:p w14:paraId="66CF87D7" w14:textId="77777777" w:rsidR="0006154F" w:rsidRPr="00867D9B" w:rsidRDefault="0006154F" w:rsidP="007122DD">
            <w:pPr>
              <w:jc w:val="center"/>
              <w:rPr>
                <w:b/>
              </w:rPr>
            </w:pPr>
            <w:r w:rsidRPr="00867D9B">
              <w:rPr>
                <w:b/>
              </w:rPr>
              <w:t>ATA &amp; APA [17]</w:t>
            </w:r>
          </w:p>
        </w:tc>
        <w:tc>
          <w:tcPr>
            <w:tcW w:w="1171" w:type="dxa"/>
          </w:tcPr>
          <w:p w14:paraId="429B367F" w14:textId="77777777" w:rsidR="0006154F" w:rsidRPr="00867D9B" w:rsidRDefault="0006154F" w:rsidP="007122DD">
            <w:pPr>
              <w:jc w:val="center"/>
              <w:rPr>
                <w:b/>
              </w:rPr>
            </w:pPr>
            <w:r w:rsidRPr="00867D9B">
              <w:rPr>
                <w:b/>
              </w:rPr>
              <w:t>Shore &amp; Manson [10]</w:t>
            </w:r>
          </w:p>
        </w:tc>
      </w:tr>
      <w:tr w:rsidR="0006154F" w14:paraId="6579922F" w14:textId="77777777" w:rsidTr="007122DD">
        <w:tc>
          <w:tcPr>
            <w:tcW w:w="1858" w:type="dxa"/>
          </w:tcPr>
          <w:p w14:paraId="5C55FD99" w14:textId="77777777" w:rsidR="0006154F" w:rsidRPr="00867D9B" w:rsidRDefault="0006154F" w:rsidP="007122DD">
            <w:pPr>
              <w:rPr>
                <w:b/>
              </w:rPr>
            </w:pPr>
            <w:r w:rsidRPr="00867D9B">
              <w:rPr>
                <w:b/>
              </w:rPr>
              <w:t xml:space="preserve">Phase One: </w:t>
            </w:r>
            <w:r>
              <w:rPr>
                <w:b/>
              </w:rPr>
              <w:t>Review of Status Quo</w:t>
            </w:r>
          </w:p>
        </w:tc>
        <w:tc>
          <w:tcPr>
            <w:tcW w:w="3382" w:type="dxa"/>
          </w:tcPr>
          <w:p w14:paraId="69EEB178" w14:textId="77777777" w:rsidR="0006154F" w:rsidRDefault="0006154F" w:rsidP="007122DD"/>
        </w:tc>
        <w:tc>
          <w:tcPr>
            <w:tcW w:w="1156" w:type="dxa"/>
          </w:tcPr>
          <w:p w14:paraId="051B2F19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7EEA9823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08DB708D" w14:textId="77777777" w:rsidR="0006154F" w:rsidRDefault="0006154F" w:rsidP="007122DD">
            <w:pPr>
              <w:jc w:val="center"/>
            </w:pPr>
          </w:p>
        </w:tc>
      </w:tr>
      <w:tr w:rsidR="0006154F" w14:paraId="37FAD49C" w14:textId="77777777" w:rsidTr="007122DD">
        <w:tc>
          <w:tcPr>
            <w:tcW w:w="1858" w:type="dxa"/>
          </w:tcPr>
          <w:p w14:paraId="03EA016D" w14:textId="77777777" w:rsidR="0006154F" w:rsidRDefault="0006154F" w:rsidP="007122DD">
            <w:r w:rsidRPr="00867D9B">
              <w:t>1.1. Needs assessment</w:t>
            </w:r>
          </w:p>
        </w:tc>
        <w:tc>
          <w:tcPr>
            <w:tcW w:w="3382" w:type="dxa"/>
          </w:tcPr>
          <w:p w14:paraId="434558BC" w14:textId="77777777" w:rsidR="0006154F" w:rsidRPr="00867D9B" w:rsidRDefault="0006154F" w:rsidP="007122DD">
            <w:r w:rsidRPr="00867D9B">
              <w:t>- Establish justification for the service implementation</w:t>
            </w:r>
          </w:p>
          <w:p w14:paraId="566A0F98" w14:textId="77777777" w:rsidR="0006154F" w:rsidRPr="00867D9B" w:rsidRDefault="0006154F" w:rsidP="007122DD">
            <w:r w:rsidRPr="00867D9B">
              <w:t>- Identify the needs and preferences of clients</w:t>
            </w:r>
          </w:p>
          <w:p w14:paraId="3DE51841" w14:textId="77777777" w:rsidR="0006154F" w:rsidRDefault="0006154F" w:rsidP="007122DD"/>
        </w:tc>
        <w:tc>
          <w:tcPr>
            <w:tcW w:w="1156" w:type="dxa"/>
          </w:tcPr>
          <w:p w14:paraId="18E04DE2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70188987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171" w:type="dxa"/>
          </w:tcPr>
          <w:p w14:paraId="7860E33F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</w:tr>
      <w:tr w:rsidR="0006154F" w14:paraId="2F2C7D3E" w14:textId="77777777" w:rsidTr="007122DD">
        <w:tc>
          <w:tcPr>
            <w:tcW w:w="1858" w:type="dxa"/>
          </w:tcPr>
          <w:p w14:paraId="2CBB2DBA" w14:textId="77777777" w:rsidR="0006154F" w:rsidRPr="00867D9B" w:rsidRDefault="0006154F" w:rsidP="007122DD">
            <w:r w:rsidRPr="00867D9B">
              <w:t xml:space="preserve">1.2. Assess </w:t>
            </w:r>
            <w:proofErr w:type="spellStart"/>
            <w:r w:rsidRPr="00867D9B">
              <w:t>organisational</w:t>
            </w:r>
            <w:proofErr w:type="spellEnd"/>
            <w:r w:rsidRPr="00867D9B">
              <w:t xml:space="preserve"> capacity</w:t>
            </w:r>
          </w:p>
        </w:tc>
        <w:tc>
          <w:tcPr>
            <w:tcW w:w="3382" w:type="dxa"/>
          </w:tcPr>
          <w:p w14:paraId="23D6163C" w14:textId="77777777" w:rsidR="0006154F" w:rsidRDefault="0006154F" w:rsidP="007122DD">
            <w:r w:rsidRPr="00867D9B">
              <w:t xml:space="preserve">- Inventory of currently available human, </w:t>
            </w:r>
            <w:proofErr w:type="spellStart"/>
            <w:r w:rsidRPr="00867D9B">
              <w:t>organisational</w:t>
            </w:r>
            <w:proofErr w:type="spellEnd"/>
            <w:r w:rsidRPr="00867D9B">
              <w:t xml:space="preserve"> and community resources relevant to VCP implementation and service delivery</w:t>
            </w:r>
          </w:p>
        </w:tc>
        <w:tc>
          <w:tcPr>
            <w:tcW w:w="1156" w:type="dxa"/>
          </w:tcPr>
          <w:p w14:paraId="671FB138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45DE9EBD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171" w:type="dxa"/>
          </w:tcPr>
          <w:p w14:paraId="087C99FF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</w:tr>
      <w:tr w:rsidR="0006154F" w14:paraId="52C8AAB5" w14:textId="77777777" w:rsidTr="007122DD">
        <w:tc>
          <w:tcPr>
            <w:tcW w:w="1858" w:type="dxa"/>
          </w:tcPr>
          <w:p w14:paraId="58CD7070" w14:textId="77777777" w:rsidR="0006154F" w:rsidRDefault="0006154F" w:rsidP="007122DD">
            <w:r w:rsidRPr="00867D9B">
              <w:t>1.3. Task analysis</w:t>
            </w:r>
          </w:p>
        </w:tc>
        <w:tc>
          <w:tcPr>
            <w:tcW w:w="3382" w:type="dxa"/>
          </w:tcPr>
          <w:p w14:paraId="5C5F6C60" w14:textId="77777777" w:rsidR="0006154F" w:rsidRPr="00867D9B" w:rsidRDefault="0006154F" w:rsidP="007122DD">
            <w:r w:rsidRPr="00867D9B">
              <w:t>- Generate an understanding of the specific processes in staff roles</w:t>
            </w:r>
          </w:p>
          <w:p w14:paraId="53CD8A19" w14:textId="77777777" w:rsidR="0006154F" w:rsidRDefault="0006154F" w:rsidP="007122DD"/>
        </w:tc>
        <w:tc>
          <w:tcPr>
            <w:tcW w:w="1156" w:type="dxa"/>
          </w:tcPr>
          <w:p w14:paraId="0F37B827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67A06630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0F7D3E38" w14:textId="77777777" w:rsidR="0006154F" w:rsidRDefault="0006154F" w:rsidP="007122DD">
            <w:pPr>
              <w:jc w:val="center"/>
            </w:pPr>
          </w:p>
        </w:tc>
      </w:tr>
      <w:tr w:rsidR="0006154F" w14:paraId="4CFC7C86" w14:textId="77777777" w:rsidTr="007122DD">
        <w:tc>
          <w:tcPr>
            <w:tcW w:w="1858" w:type="dxa"/>
          </w:tcPr>
          <w:p w14:paraId="7749BCB7" w14:textId="77777777" w:rsidR="0006154F" w:rsidRDefault="0006154F" w:rsidP="007122DD">
            <w:r w:rsidRPr="00867D9B">
              <w:t>1.4. Feature development</w:t>
            </w:r>
            <w:r>
              <w:t xml:space="preserve"> for VCP platform</w:t>
            </w:r>
          </w:p>
        </w:tc>
        <w:tc>
          <w:tcPr>
            <w:tcW w:w="3382" w:type="dxa"/>
          </w:tcPr>
          <w:p w14:paraId="62D9A5F3" w14:textId="77777777" w:rsidR="0006154F" w:rsidRDefault="0006154F" w:rsidP="007122DD">
            <w:r w:rsidRPr="00867D9B">
              <w:t>- Generate a features list for VCP</w:t>
            </w:r>
            <w:r>
              <w:t xml:space="preserve"> platform</w:t>
            </w:r>
          </w:p>
        </w:tc>
        <w:tc>
          <w:tcPr>
            <w:tcW w:w="1156" w:type="dxa"/>
          </w:tcPr>
          <w:p w14:paraId="52C043A7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34F0387B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EB3A637" w14:textId="77777777" w:rsidR="0006154F" w:rsidRDefault="0006154F" w:rsidP="007122DD">
            <w:pPr>
              <w:jc w:val="center"/>
            </w:pPr>
          </w:p>
        </w:tc>
      </w:tr>
      <w:tr w:rsidR="0006154F" w14:paraId="3FA98E5E" w14:textId="77777777" w:rsidTr="007122DD">
        <w:tc>
          <w:tcPr>
            <w:tcW w:w="1858" w:type="dxa"/>
          </w:tcPr>
          <w:p w14:paraId="0D41F3EE" w14:textId="77777777" w:rsidR="0006154F" w:rsidRDefault="0006154F" w:rsidP="007122DD">
            <w:r w:rsidRPr="00867D9B">
              <w:rPr>
                <w:b/>
              </w:rPr>
              <w:t>Phase Two: People and buy-in</w:t>
            </w:r>
          </w:p>
        </w:tc>
        <w:tc>
          <w:tcPr>
            <w:tcW w:w="3382" w:type="dxa"/>
          </w:tcPr>
          <w:p w14:paraId="36379D5F" w14:textId="77777777" w:rsidR="0006154F" w:rsidRDefault="0006154F" w:rsidP="007122DD"/>
        </w:tc>
        <w:tc>
          <w:tcPr>
            <w:tcW w:w="1156" w:type="dxa"/>
          </w:tcPr>
          <w:p w14:paraId="0E9D09ED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3992765B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42D34FCF" w14:textId="77777777" w:rsidR="0006154F" w:rsidRDefault="0006154F" w:rsidP="007122DD">
            <w:pPr>
              <w:jc w:val="center"/>
            </w:pPr>
          </w:p>
        </w:tc>
      </w:tr>
      <w:tr w:rsidR="0006154F" w14:paraId="27EA24FF" w14:textId="77777777" w:rsidTr="007122DD">
        <w:tc>
          <w:tcPr>
            <w:tcW w:w="1858" w:type="dxa"/>
          </w:tcPr>
          <w:p w14:paraId="66C781A4" w14:textId="77777777" w:rsidR="0006154F" w:rsidRDefault="0006154F" w:rsidP="007122DD">
            <w:r w:rsidRPr="00867D9B">
              <w:t>2.1. Recruit a VCP team</w:t>
            </w:r>
          </w:p>
        </w:tc>
        <w:tc>
          <w:tcPr>
            <w:tcW w:w="3382" w:type="dxa"/>
          </w:tcPr>
          <w:p w14:paraId="0EC55416" w14:textId="77777777" w:rsidR="0006154F" w:rsidRPr="00867D9B" w:rsidRDefault="0006154F" w:rsidP="007122DD">
            <w:r w:rsidRPr="00867D9B">
              <w:t xml:space="preserve">- Recruit a team of motivated and </w:t>
            </w:r>
            <w:r>
              <w:t>permanent staff</w:t>
            </w:r>
            <w:r w:rsidRPr="00867D9B">
              <w:t xml:space="preserve"> with representatives from each department </w:t>
            </w:r>
            <w:r>
              <w:t>within</w:t>
            </w:r>
            <w:r w:rsidRPr="00867D9B">
              <w:t xml:space="preserve"> the </w:t>
            </w:r>
            <w:proofErr w:type="spellStart"/>
            <w:r w:rsidRPr="00867D9B">
              <w:t>organisation</w:t>
            </w:r>
            <w:proofErr w:type="spellEnd"/>
            <w:r w:rsidRPr="00867D9B">
              <w:t>.</w:t>
            </w:r>
          </w:p>
          <w:p w14:paraId="43378BDC" w14:textId="77777777" w:rsidR="0006154F" w:rsidRDefault="0006154F" w:rsidP="007122DD"/>
        </w:tc>
        <w:tc>
          <w:tcPr>
            <w:tcW w:w="1156" w:type="dxa"/>
          </w:tcPr>
          <w:p w14:paraId="44FD55C8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45D0B1D9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243A3A7" w14:textId="77777777" w:rsidR="0006154F" w:rsidRDefault="0006154F" w:rsidP="007122DD">
            <w:pPr>
              <w:jc w:val="center"/>
            </w:pPr>
          </w:p>
        </w:tc>
      </w:tr>
      <w:tr w:rsidR="0006154F" w14:paraId="32826F41" w14:textId="77777777" w:rsidTr="007122DD">
        <w:tc>
          <w:tcPr>
            <w:tcW w:w="1858" w:type="dxa"/>
          </w:tcPr>
          <w:p w14:paraId="5C9A10B1" w14:textId="77777777" w:rsidR="0006154F" w:rsidRDefault="0006154F" w:rsidP="007122DD">
            <w:r w:rsidRPr="00867D9B">
              <w:t>2.2. New roles, responsibilities (and personnel)</w:t>
            </w:r>
          </w:p>
        </w:tc>
        <w:tc>
          <w:tcPr>
            <w:tcW w:w="3382" w:type="dxa"/>
          </w:tcPr>
          <w:p w14:paraId="1D7F5023" w14:textId="77777777" w:rsidR="0006154F" w:rsidRPr="00867D9B" w:rsidRDefault="0006154F" w:rsidP="007122DD">
            <w:r w:rsidRPr="00867D9B">
              <w:t>- Recruit VCP champions at each site.</w:t>
            </w:r>
          </w:p>
          <w:p w14:paraId="38320F87" w14:textId="77777777" w:rsidR="0006154F" w:rsidRDefault="0006154F" w:rsidP="007122DD">
            <w:r w:rsidRPr="00867D9B">
              <w:t>- Hire a VCP coordinator</w:t>
            </w:r>
          </w:p>
        </w:tc>
        <w:tc>
          <w:tcPr>
            <w:tcW w:w="1156" w:type="dxa"/>
          </w:tcPr>
          <w:p w14:paraId="738A8C73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253B12E3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665052B9" w14:textId="77777777" w:rsidR="0006154F" w:rsidRDefault="0006154F" w:rsidP="007122DD">
            <w:pPr>
              <w:jc w:val="center"/>
            </w:pPr>
          </w:p>
        </w:tc>
      </w:tr>
      <w:tr w:rsidR="0006154F" w14:paraId="6B39A7B4" w14:textId="77777777" w:rsidTr="007122DD">
        <w:tc>
          <w:tcPr>
            <w:tcW w:w="1858" w:type="dxa"/>
          </w:tcPr>
          <w:p w14:paraId="50F2E79B" w14:textId="77777777" w:rsidR="0006154F" w:rsidRDefault="0006154F" w:rsidP="007122DD">
            <w:r w:rsidRPr="00867D9B">
              <w:t>2.3. Develop communication strategies</w:t>
            </w:r>
          </w:p>
        </w:tc>
        <w:tc>
          <w:tcPr>
            <w:tcW w:w="3382" w:type="dxa"/>
          </w:tcPr>
          <w:p w14:paraId="11ABFABB" w14:textId="77777777" w:rsidR="0006154F" w:rsidRDefault="0006154F" w:rsidP="007122DD">
            <w:r w:rsidRPr="00867D9B">
              <w:t xml:space="preserve">- Develop a strategy to inform staff of the need for VCP. Develop a plan that involves consistent messaging and regular communication between stakeholders. </w:t>
            </w:r>
          </w:p>
        </w:tc>
        <w:tc>
          <w:tcPr>
            <w:tcW w:w="1156" w:type="dxa"/>
          </w:tcPr>
          <w:p w14:paraId="0DBE8E1C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625E8829" w14:textId="77777777" w:rsidR="0006154F" w:rsidRPr="00867D9B" w:rsidRDefault="0006154F" w:rsidP="007122DD">
            <w:pPr>
              <w:jc w:val="center"/>
            </w:pPr>
          </w:p>
          <w:p w14:paraId="5F9A6B61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421643F3" w14:textId="77777777" w:rsidR="0006154F" w:rsidRDefault="0006154F" w:rsidP="007122DD">
            <w:pPr>
              <w:jc w:val="center"/>
            </w:pPr>
          </w:p>
        </w:tc>
      </w:tr>
      <w:tr w:rsidR="0006154F" w14:paraId="43F156DD" w14:textId="77777777" w:rsidTr="007122DD">
        <w:tc>
          <w:tcPr>
            <w:tcW w:w="1858" w:type="dxa"/>
          </w:tcPr>
          <w:p w14:paraId="1DE389D9" w14:textId="77777777" w:rsidR="0006154F" w:rsidRDefault="0006154F" w:rsidP="007122DD">
            <w:pPr>
              <w:rPr>
                <w:b/>
              </w:rPr>
            </w:pPr>
            <w:r w:rsidRPr="001431CF">
              <w:rPr>
                <w:rFonts w:ascii="Times New Roman" w:hAnsi="Times New Roman" w:cs="Times New Roman"/>
                <w:b/>
              </w:rPr>
              <w:t>Phase Three: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431CF">
              <w:rPr>
                <w:rFonts w:ascii="Times New Roman" w:hAnsi="Times New Roman" w:cs="Times New Roman"/>
                <w:b/>
              </w:rPr>
              <w:t>Implementation preparation</w:t>
            </w:r>
          </w:p>
        </w:tc>
        <w:tc>
          <w:tcPr>
            <w:tcW w:w="3382" w:type="dxa"/>
          </w:tcPr>
          <w:p w14:paraId="3D2BFB36" w14:textId="77777777" w:rsidR="0006154F" w:rsidRDefault="0006154F" w:rsidP="007122DD"/>
        </w:tc>
        <w:tc>
          <w:tcPr>
            <w:tcW w:w="1156" w:type="dxa"/>
          </w:tcPr>
          <w:p w14:paraId="5B5114FE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509F2DF6" w14:textId="77777777" w:rsidR="0006154F" w:rsidRDefault="0006154F" w:rsidP="007122DD">
            <w:pPr>
              <w:jc w:val="center"/>
              <w:rPr>
                <w:rStyle w:val="CommentReference"/>
              </w:rPr>
            </w:pPr>
          </w:p>
        </w:tc>
        <w:tc>
          <w:tcPr>
            <w:tcW w:w="1171" w:type="dxa"/>
          </w:tcPr>
          <w:p w14:paraId="05B32078" w14:textId="77777777" w:rsidR="0006154F" w:rsidRDefault="0006154F" w:rsidP="007122DD">
            <w:pPr>
              <w:jc w:val="center"/>
              <w:rPr>
                <w:rStyle w:val="CommentReference"/>
              </w:rPr>
            </w:pPr>
          </w:p>
        </w:tc>
      </w:tr>
      <w:tr w:rsidR="0006154F" w14:paraId="4D8637A0" w14:textId="77777777" w:rsidTr="007122DD">
        <w:tc>
          <w:tcPr>
            <w:tcW w:w="1858" w:type="dxa"/>
          </w:tcPr>
          <w:p w14:paraId="1C9E29C3" w14:textId="77777777" w:rsidR="0006154F" w:rsidRDefault="0006154F" w:rsidP="007122DD">
            <w:r w:rsidRPr="00867D9B">
              <w:t xml:space="preserve">3.1. Design implementation </w:t>
            </w:r>
            <w:r w:rsidRPr="00867D9B">
              <w:lastRenderedPageBreak/>
              <w:t>and evaluation plan</w:t>
            </w:r>
          </w:p>
        </w:tc>
        <w:tc>
          <w:tcPr>
            <w:tcW w:w="3382" w:type="dxa"/>
          </w:tcPr>
          <w:p w14:paraId="7AB4F0A2" w14:textId="77777777" w:rsidR="0006154F" w:rsidRPr="00867D9B" w:rsidRDefault="0006154F" w:rsidP="007122DD">
            <w:r w:rsidRPr="00867D9B">
              <w:lastRenderedPageBreak/>
              <w:t>- Produce a logic model with goals and objectives for VCP.</w:t>
            </w:r>
          </w:p>
          <w:p w14:paraId="0A806C0B" w14:textId="77777777" w:rsidR="0006154F" w:rsidRDefault="0006154F" w:rsidP="007122DD">
            <w:r w:rsidRPr="00867D9B">
              <w:lastRenderedPageBreak/>
              <w:t>- Establish a set of key variables (success indicators) to be used to evaluate the implementation and effectiveness of the VCP service.</w:t>
            </w:r>
          </w:p>
        </w:tc>
        <w:tc>
          <w:tcPr>
            <w:tcW w:w="1156" w:type="dxa"/>
          </w:tcPr>
          <w:p w14:paraId="7BBD98C4" w14:textId="77777777" w:rsidR="0006154F" w:rsidRDefault="0006154F" w:rsidP="007122DD">
            <w:pPr>
              <w:jc w:val="center"/>
            </w:pPr>
            <w:r w:rsidRPr="00867D9B">
              <w:lastRenderedPageBreak/>
              <w:t>X</w:t>
            </w:r>
          </w:p>
        </w:tc>
        <w:tc>
          <w:tcPr>
            <w:tcW w:w="1214" w:type="dxa"/>
          </w:tcPr>
          <w:p w14:paraId="339A8EF1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4B6A7137" w14:textId="77777777" w:rsidR="0006154F" w:rsidRDefault="0006154F" w:rsidP="007122DD">
            <w:pPr>
              <w:jc w:val="center"/>
            </w:pPr>
          </w:p>
        </w:tc>
      </w:tr>
      <w:tr w:rsidR="0006154F" w14:paraId="41F8DC9C" w14:textId="77777777" w:rsidTr="007122DD">
        <w:tc>
          <w:tcPr>
            <w:tcW w:w="1858" w:type="dxa"/>
          </w:tcPr>
          <w:p w14:paraId="3110DD80" w14:textId="77777777" w:rsidR="0006154F" w:rsidRDefault="0006154F" w:rsidP="007122DD">
            <w:r w:rsidRPr="00867D9B">
              <w:t>3.2 Define exit and re-evaluation points</w:t>
            </w:r>
          </w:p>
        </w:tc>
        <w:tc>
          <w:tcPr>
            <w:tcW w:w="3382" w:type="dxa"/>
          </w:tcPr>
          <w:p w14:paraId="6F0E524F" w14:textId="77777777" w:rsidR="0006154F" w:rsidRPr="00867D9B" w:rsidRDefault="0006154F" w:rsidP="007122DD">
            <w:r w:rsidRPr="00867D9B">
              <w:t>- Identify critical decision points in the implementation model</w:t>
            </w:r>
          </w:p>
          <w:p w14:paraId="1378A699" w14:textId="77777777" w:rsidR="0006154F" w:rsidRDefault="0006154F" w:rsidP="007122DD">
            <w:r w:rsidRPr="00867D9B">
              <w:t>- Define actions to be taken in response to evaluation results.</w:t>
            </w:r>
          </w:p>
        </w:tc>
        <w:tc>
          <w:tcPr>
            <w:tcW w:w="1156" w:type="dxa"/>
          </w:tcPr>
          <w:p w14:paraId="169C05D7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7A98BCCE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50901169" w14:textId="77777777" w:rsidR="0006154F" w:rsidRDefault="0006154F" w:rsidP="007122DD">
            <w:pPr>
              <w:jc w:val="center"/>
            </w:pPr>
          </w:p>
        </w:tc>
      </w:tr>
      <w:tr w:rsidR="0006154F" w14:paraId="7DBB9397" w14:textId="77777777" w:rsidTr="007122DD">
        <w:tc>
          <w:tcPr>
            <w:tcW w:w="1858" w:type="dxa"/>
          </w:tcPr>
          <w:p w14:paraId="033422FE" w14:textId="77777777" w:rsidR="0006154F" w:rsidRDefault="0006154F" w:rsidP="007122DD">
            <w:r w:rsidRPr="00867D9B">
              <w:t>3.3. Develop guidelines</w:t>
            </w:r>
          </w:p>
        </w:tc>
        <w:tc>
          <w:tcPr>
            <w:tcW w:w="3382" w:type="dxa"/>
          </w:tcPr>
          <w:p w14:paraId="022F2758" w14:textId="77777777" w:rsidR="0006154F" w:rsidRDefault="0006154F" w:rsidP="007122DD">
            <w:r w:rsidRPr="00867D9B">
              <w:t>- Develop new and/or amend existing policies and procedures to accommodate new VCP service.</w:t>
            </w:r>
          </w:p>
        </w:tc>
        <w:tc>
          <w:tcPr>
            <w:tcW w:w="1156" w:type="dxa"/>
          </w:tcPr>
          <w:p w14:paraId="66050FDE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6B3EB1A0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171" w:type="dxa"/>
          </w:tcPr>
          <w:p w14:paraId="5F313498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</w:tr>
      <w:tr w:rsidR="0006154F" w14:paraId="29C3D4AD" w14:textId="77777777" w:rsidTr="007122DD">
        <w:tc>
          <w:tcPr>
            <w:tcW w:w="1858" w:type="dxa"/>
          </w:tcPr>
          <w:p w14:paraId="201A0909" w14:textId="77777777" w:rsidR="0006154F" w:rsidRDefault="0006154F" w:rsidP="007122DD">
            <w:r w:rsidRPr="00867D9B">
              <w:t>3.4. Procure resources</w:t>
            </w:r>
          </w:p>
        </w:tc>
        <w:tc>
          <w:tcPr>
            <w:tcW w:w="3382" w:type="dxa"/>
          </w:tcPr>
          <w:p w14:paraId="21D95771" w14:textId="77777777" w:rsidR="0006154F" w:rsidRDefault="0006154F" w:rsidP="007122DD">
            <w:r w:rsidRPr="00867D9B">
              <w:t xml:space="preserve">- Procure a VCP software platform and other resources identified as necessary and lacking from the assessment of </w:t>
            </w:r>
            <w:proofErr w:type="spellStart"/>
            <w:r w:rsidRPr="00867D9B">
              <w:t>organisational</w:t>
            </w:r>
            <w:proofErr w:type="spellEnd"/>
            <w:r w:rsidRPr="00867D9B">
              <w:t xml:space="preserve"> capacity.</w:t>
            </w:r>
          </w:p>
        </w:tc>
        <w:tc>
          <w:tcPr>
            <w:tcW w:w="1156" w:type="dxa"/>
          </w:tcPr>
          <w:p w14:paraId="29FC543B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50382E87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171" w:type="dxa"/>
          </w:tcPr>
          <w:p w14:paraId="165DDBBE" w14:textId="77777777" w:rsidR="0006154F" w:rsidRDefault="0006154F" w:rsidP="007122DD">
            <w:pPr>
              <w:jc w:val="center"/>
            </w:pPr>
          </w:p>
        </w:tc>
      </w:tr>
      <w:tr w:rsidR="0006154F" w14:paraId="3D076B84" w14:textId="77777777" w:rsidTr="007122DD">
        <w:tc>
          <w:tcPr>
            <w:tcW w:w="1858" w:type="dxa"/>
          </w:tcPr>
          <w:p w14:paraId="58C2C3B8" w14:textId="77777777" w:rsidR="0006154F" w:rsidRDefault="0006154F" w:rsidP="007122DD">
            <w:r w:rsidRPr="00867D9B">
              <w:t>3.5. Provide education and training</w:t>
            </w:r>
          </w:p>
        </w:tc>
        <w:tc>
          <w:tcPr>
            <w:tcW w:w="3382" w:type="dxa"/>
          </w:tcPr>
          <w:p w14:paraId="42DB3FA3" w14:textId="77777777" w:rsidR="0006154F" w:rsidRDefault="0006154F" w:rsidP="007122DD">
            <w:r w:rsidRPr="00867D9B">
              <w:t>- Educate clinical staff on how to use the technology as well as how to engage with specific populations.</w:t>
            </w:r>
          </w:p>
        </w:tc>
        <w:tc>
          <w:tcPr>
            <w:tcW w:w="1156" w:type="dxa"/>
          </w:tcPr>
          <w:p w14:paraId="7025293A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5CAB8E2E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3C7A5B25" w14:textId="77777777" w:rsidR="0006154F" w:rsidRDefault="0006154F" w:rsidP="007122DD">
            <w:pPr>
              <w:jc w:val="center"/>
            </w:pPr>
          </w:p>
        </w:tc>
      </w:tr>
      <w:tr w:rsidR="0006154F" w14:paraId="38F41135" w14:textId="77777777" w:rsidTr="007122DD">
        <w:tc>
          <w:tcPr>
            <w:tcW w:w="1858" w:type="dxa"/>
          </w:tcPr>
          <w:p w14:paraId="60B46EF5" w14:textId="77777777" w:rsidR="0006154F" w:rsidRPr="00867D9B" w:rsidRDefault="0006154F" w:rsidP="007122DD">
            <w:pPr>
              <w:rPr>
                <w:b/>
              </w:rPr>
            </w:pPr>
            <w:r w:rsidRPr="00867D9B">
              <w:rPr>
                <w:b/>
              </w:rPr>
              <w:t>Phase Four: Pilot</w:t>
            </w:r>
            <w:r>
              <w:rPr>
                <w:b/>
              </w:rPr>
              <w:t xml:space="preserve"> implementation</w:t>
            </w:r>
          </w:p>
        </w:tc>
        <w:tc>
          <w:tcPr>
            <w:tcW w:w="3382" w:type="dxa"/>
          </w:tcPr>
          <w:p w14:paraId="05119C34" w14:textId="77777777" w:rsidR="0006154F" w:rsidRDefault="0006154F" w:rsidP="007122DD"/>
        </w:tc>
        <w:tc>
          <w:tcPr>
            <w:tcW w:w="1156" w:type="dxa"/>
          </w:tcPr>
          <w:p w14:paraId="0FA21949" w14:textId="77777777" w:rsidR="0006154F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58B0C74E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10DAE79C" w14:textId="77777777" w:rsidR="0006154F" w:rsidRDefault="0006154F" w:rsidP="007122DD">
            <w:pPr>
              <w:jc w:val="center"/>
            </w:pPr>
          </w:p>
        </w:tc>
      </w:tr>
      <w:tr w:rsidR="0006154F" w14:paraId="24729FFE" w14:textId="77777777" w:rsidTr="007122DD">
        <w:tc>
          <w:tcPr>
            <w:tcW w:w="1858" w:type="dxa"/>
          </w:tcPr>
          <w:p w14:paraId="0644E750" w14:textId="77777777" w:rsidR="0006154F" w:rsidRDefault="0006154F" w:rsidP="007122DD">
            <w:r w:rsidRPr="00867D9B">
              <w:t>4.1. Pilot site implementation</w:t>
            </w:r>
          </w:p>
        </w:tc>
        <w:tc>
          <w:tcPr>
            <w:tcW w:w="3382" w:type="dxa"/>
          </w:tcPr>
          <w:p w14:paraId="1C6A9F5D" w14:textId="77777777" w:rsidR="0006154F" w:rsidRPr="00867D9B" w:rsidRDefault="0006154F" w:rsidP="007122DD">
            <w:r w:rsidRPr="00867D9B">
              <w:t>- Select a single site to implement VCP</w:t>
            </w:r>
          </w:p>
          <w:p w14:paraId="41706836" w14:textId="77777777" w:rsidR="0006154F" w:rsidRDefault="0006154F" w:rsidP="007122DD">
            <w:r w:rsidRPr="00867D9B">
              <w:t>- Implement VCP at this site</w:t>
            </w:r>
          </w:p>
        </w:tc>
        <w:tc>
          <w:tcPr>
            <w:tcW w:w="1156" w:type="dxa"/>
          </w:tcPr>
          <w:p w14:paraId="105AA6A7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00B80FA4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303CB82F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</w:tr>
      <w:tr w:rsidR="0006154F" w14:paraId="273DE82A" w14:textId="77777777" w:rsidTr="007122DD">
        <w:tc>
          <w:tcPr>
            <w:tcW w:w="1858" w:type="dxa"/>
          </w:tcPr>
          <w:p w14:paraId="5C70AC19" w14:textId="77777777" w:rsidR="0006154F" w:rsidRPr="00867D9B" w:rsidRDefault="0006154F" w:rsidP="007122DD">
            <w:r w:rsidRPr="00867D9B">
              <w:t>4.2. Initial process-focused evaluation</w:t>
            </w:r>
          </w:p>
        </w:tc>
        <w:tc>
          <w:tcPr>
            <w:tcW w:w="3382" w:type="dxa"/>
          </w:tcPr>
          <w:p w14:paraId="698734F3" w14:textId="77777777" w:rsidR="0006154F" w:rsidRPr="00867D9B" w:rsidRDefault="0006154F" w:rsidP="007122DD">
            <w:r w:rsidRPr="00867D9B">
              <w:t>- Collect quantitative data measuring feasibility and acceptability of the VCP service.</w:t>
            </w:r>
          </w:p>
          <w:p w14:paraId="03074C29" w14:textId="77777777" w:rsidR="0006154F" w:rsidRPr="00867D9B" w:rsidRDefault="0006154F" w:rsidP="007122DD">
            <w:r w:rsidRPr="00867D9B">
              <w:t xml:space="preserve">- Collect qualitative data from key stakeholders discussing challenges and barriers to VCP implementation. </w:t>
            </w:r>
          </w:p>
          <w:p w14:paraId="4A017A5D" w14:textId="77777777" w:rsidR="0006154F" w:rsidRPr="00867D9B" w:rsidRDefault="0006154F" w:rsidP="007122DD">
            <w:r w:rsidRPr="00867D9B">
              <w:t>- Analyse data to identify strengths and weaknesses of the implementation strategy.</w:t>
            </w:r>
          </w:p>
          <w:p w14:paraId="35C027D7" w14:textId="77777777" w:rsidR="0006154F" w:rsidRPr="00867D9B" w:rsidRDefault="0006154F" w:rsidP="007122DD">
            <w:r w:rsidRPr="00867D9B">
              <w:t>- Make any modifications that are necessary prior to further implementation attempts.</w:t>
            </w:r>
          </w:p>
          <w:p w14:paraId="27C53CB9" w14:textId="77777777" w:rsidR="0006154F" w:rsidRPr="00867D9B" w:rsidRDefault="0006154F" w:rsidP="007122DD">
            <w:r w:rsidRPr="00867D9B">
              <w:t>- Communicate results to key stakeholders.</w:t>
            </w:r>
          </w:p>
        </w:tc>
        <w:tc>
          <w:tcPr>
            <w:tcW w:w="1156" w:type="dxa"/>
          </w:tcPr>
          <w:p w14:paraId="54B741F9" w14:textId="77777777" w:rsidR="0006154F" w:rsidRPr="00867D9B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156AD336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3E358BB8" w14:textId="77777777" w:rsidR="0006154F" w:rsidRPr="00867D9B" w:rsidRDefault="0006154F" w:rsidP="007122DD">
            <w:pPr>
              <w:jc w:val="center"/>
            </w:pPr>
            <w:r w:rsidRPr="00867D9B">
              <w:t>X</w:t>
            </w:r>
          </w:p>
        </w:tc>
      </w:tr>
      <w:tr w:rsidR="0006154F" w14:paraId="445EC486" w14:textId="77777777" w:rsidTr="007122DD">
        <w:tc>
          <w:tcPr>
            <w:tcW w:w="1858" w:type="dxa"/>
          </w:tcPr>
          <w:p w14:paraId="0D005054" w14:textId="77777777" w:rsidR="0006154F" w:rsidRPr="00867D9B" w:rsidRDefault="0006154F" w:rsidP="007122DD">
            <w:r w:rsidRPr="00867D9B">
              <w:t xml:space="preserve">4.3. Provide ongoing support and training for </w:t>
            </w:r>
            <w:r w:rsidRPr="00867D9B">
              <w:lastRenderedPageBreak/>
              <w:t>clinicians and staff</w:t>
            </w:r>
          </w:p>
        </w:tc>
        <w:tc>
          <w:tcPr>
            <w:tcW w:w="3382" w:type="dxa"/>
          </w:tcPr>
          <w:p w14:paraId="60165B6A" w14:textId="77777777" w:rsidR="0006154F" w:rsidRPr="00867D9B" w:rsidRDefault="0006154F" w:rsidP="007122DD">
            <w:r w:rsidRPr="00867D9B">
              <w:lastRenderedPageBreak/>
              <w:t>- Provide ongoing training to clinicians</w:t>
            </w:r>
          </w:p>
          <w:p w14:paraId="54BDD47D" w14:textId="77777777" w:rsidR="0006154F" w:rsidRPr="00867D9B" w:rsidRDefault="0006154F" w:rsidP="007122DD">
            <w:r w:rsidRPr="00867D9B">
              <w:lastRenderedPageBreak/>
              <w:t xml:space="preserve">- Consider developing an online </w:t>
            </w:r>
            <w:proofErr w:type="spellStart"/>
            <w:r w:rsidRPr="00867D9B">
              <w:t>centralised</w:t>
            </w:r>
            <w:proofErr w:type="spellEnd"/>
            <w:r w:rsidRPr="00867D9B">
              <w:t xml:space="preserve"> resource for staff to access support.</w:t>
            </w:r>
          </w:p>
        </w:tc>
        <w:tc>
          <w:tcPr>
            <w:tcW w:w="1156" w:type="dxa"/>
          </w:tcPr>
          <w:p w14:paraId="118D973B" w14:textId="77777777" w:rsidR="0006154F" w:rsidRPr="00867D9B" w:rsidRDefault="0006154F" w:rsidP="007122DD">
            <w:pPr>
              <w:jc w:val="center"/>
            </w:pPr>
            <w:r w:rsidRPr="00867D9B">
              <w:lastRenderedPageBreak/>
              <w:t>X</w:t>
            </w:r>
          </w:p>
        </w:tc>
        <w:tc>
          <w:tcPr>
            <w:tcW w:w="1214" w:type="dxa"/>
          </w:tcPr>
          <w:p w14:paraId="7FEF6169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1D78F514" w14:textId="77777777" w:rsidR="0006154F" w:rsidRPr="00867D9B" w:rsidRDefault="0006154F" w:rsidP="007122DD">
            <w:pPr>
              <w:jc w:val="center"/>
            </w:pPr>
          </w:p>
        </w:tc>
      </w:tr>
      <w:tr w:rsidR="0006154F" w14:paraId="056C14E9" w14:textId="77777777" w:rsidTr="007122DD">
        <w:tc>
          <w:tcPr>
            <w:tcW w:w="1858" w:type="dxa"/>
          </w:tcPr>
          <w:p w14:paraId="02A634BB" w14:textId="77777777" w:rsidR="0006154F" w:rsidRPr="00867D9B" w:rsidRDefault="0006154F" w:rsidP="007122DD">
            <w:r w:rsidRPr="00867D9B">
              <w:t>4.4. Encourage and recruit more clinicians and clients</w:t>
            </w:r>
          </w:p>
        </w:tc>
        <w:tc>
          <w:tcPr>
            <w:tcW w:w="3382" w:type="dxa"/>
          </w:tcPr>
          <w:p w14:paraId="3D419A90" w14:textId="77777777" w:rsidR="0006154F" w:rsidRPr="00867D9B" w:rsidRDefault="0006154F" w:rsidP="007122DD">
            <w:r w:rsidRPr="00867D9B">
              <w:t>- Promote the use of VCP.</w:t>
            </w:r>
          </w:p>
        </w:tc>
        <w:tc>
          <w:tcPr>
            <w:tcW w:w="1156" w:type="dxa"/>
          </w:tcPr>
          <w:p w14:paraId="18D35BBC" w14:textId="77777777" w:rsidR="0006154F" w:rsidRPr="00867D9B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7F730878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B18E73D" w14:textId="77777777" w:rsidR="0006154F" w:rsidRPr="00867D9B" w:rsidRDefault="0006154F" w:rsidP="007122DD">
            <w:pPr>
              <w:jc w:val="center"/>
            </w:pPr>
          </w:p>
        </w:tc>
      </w:tr>
      <w:tr w:rsidR="0006154F" w14:paraId="65A7DF7F" w14:textId="77777777" w:rsidTr="007122DD">
        <w:tc>
          <w:tcPr>
            <w:tcW w:w="1858" w:type="dxa"/>
          </w:tcPr>
          <w:p w14:paraId="1E6AEAF7" w14:textId="77777777" w:rsidR="0006154F" w:rsidRPr="00867D9B" w:rsidRDefault="0006154F" w:rsidP="007122DD">
            <w:r w:rsidRPr="00867D9B">
              <w:t>4.5. Meaningful use</w:t>
            </w:r>
          </w:p>
        </w:tc>
        <w:tc>
          <w:tcPr>
            <w:tcW w:w="3382" w:type="dxa"/>
          </w:tcPr>
          <w:p w14:paraId="06C4C1AD" w14:textId="77777777" w:rsidR="0006154F" w:rsidRPr="00867D9B" w:rsidRDefault="0006154F" w:rsidP="007122DD">
            <w:r w:rsidRPr="00867D9B">
              <w:t>- Promote a period of meaningful use of the VCP platform outside of a pilot study context.</w:t>
            </w:r>
          </w:p>
          <w:p w14:paraId="4546C950" w14:textId="77777777" w:rsidR="0006154F" w:rsidRPr="00867D9B" w:rsidRDefault="0006154F" w:rsidP="007122DD">
            <w:r w:rsidRPr="00867D9B">
              <w:t>- Examine VCP processes as they would occur “in-the-wild”</w:t>
            </w:r>
          </w:p>
        </w:tc>
        <w:tc>
          <w:tcPr>
            <w:tcW w:w="1156" w:type="dxa"/>
          </w:tcPr>
          <w:p w14:paraId="47A5D622" w14:textId="77777777" w:rsidR="0006154F" w:rsidRPr="00867D9B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4014A88C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392E6A9" w14:textId="77777777" w:rsidR="0006154F" w:rsidRPr="00867D9B" w:rsidRDefault="0006154F" w:rsidP="007122DD">
            <w:pPr>
              <w:jc w:val="center"/>
            </w:pPr>
          </w:p>
        </w:tc>
      </w:tr>
      <w:tr w:rsidR="0006154F" w14:paraId="1F736B01" w14:textId="77777777" w:rsidTr="007122DD">
        <w:tc>
          <w:tcPr>
            <w:tcW w:w="1858" w:type="dxa"/>
          </w:tcPr>
          <w:p w14:paraId="7435FFF2" w14:textId="77777777" w:rsidR="0006154F" w:rsidRPr="00867D9B" w:rsidRDefault="0006154F" w:rsidP="007122DD">
            <w:pPr>
              <w:rPr>
                <w:b/>
              </w:rPr>
            </w:pPr>
            <w:r w:rsidRPr="00867D9B">
              <w:rPr>
                <w:b/>
              </w:rPr>
              <w:t>Phase Five:</w:t>
            </w:r>
          </w:p>
          <w:p w14:paraId="56A8EDEF" w14:textId="77777777" w:rsidR="0006154F" w:rsidRPr="00867D9B" w:rsidRDefault="0006154F" w:rsidP="007122DD">
            <w:r w:rsidRPr="00867D9B">
              <w:rPr>
                <w:b/>
              </w:rPr>
              <w:t>Full implementation</w:t>
            </w:r>
          </w:p>
        </w:tc>
        <w:tc>
          <w:tcPr>
            <w:tcW w:w="3382" w:type="dxa"/>
          </w:tcPr>
          <w:p w14:paraId="29BCCFF4" w14:textId="77777777" w:rsidR="0006154F" w:rsidRPr="00867D9B" w:rsidRDefault="0006154F" w:rsidP="007122DD"/>
        </w:tc>
        <w:tc>
          <w:tcPr>
            <w:tcW w:w="1156" w:type="dxa"/>
          </w:tcPr>
          <w:p w14:paraId="4B828D38" w14:textId="77777777" w:rsidR="0006154F" w:rsidRPr="00867D9B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6A70856B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9BB3F2C" w14:textId="77777777" w:rsidR="0006154F" w:rsidRPr="00867D9B" w:rsidRDefault="0006154F" w:rsidP="007122DD">
            <w:pPr>
              <w:jc w:val="center"/>
            </w:pPr>
          </w:p>
        </w:tc>
      </w:tr>
      <w:tr w:rsidR="0006154F" w14:paraId="05F98635" w14:textId="77777777" w:rsidTr="007122DD">
        <w:tc>
          <w:tcPr>
            <w:tcW w:w="1858" w:type="dxa"/>
          </w:tcPr>
          <w:p w14:paraId="29DCCE1F" w14:textId="77777777" w:rsidR="0006154F" w:rsidRPr="00867D9B" w:rsidRDefault="0006154F" w:rsidP="007122DD">
            <w:r w:rsidRPr="00867D9B">
              <w:t xml:space="preserve">5.1. Implement </w:t>
            </w:r>
            <w:proofErr w:type="spellStart"/>
            <w:r w:rsidRPr="00867D9B">
              <w:t>organisation</w:t>
            </w:r>
            <w:proofErr w:type="spellEnd"/>
            <w:r w:rsidRPr="00867D9B">
              <w:t xml:space="preserve"> wide</w:t>
            </w:r>
          </w:p>
          <w:p w14:paraId="16DC3D0D" w14:textId="77777777" w:rsidR="0006154F" w:rsidRPr="00867D9B" w:rsidRDefault="0006154F" w:rsidP="007122DD"/>
        </w:tc>
        <w:tc>
          <w:tcPr>
            <w:tcW w:w="3382" w:type="dxa"/>
          </w:tcPr>
          <w:p w14:paraId="1A1EE1A2" w14:textId="77777777" w:rsidR="0006154F" w:rsidRPr="00867D9B" w:rsidRDefault="0006154F" w:rsidP="007122DD">
            <w:r w:rsidRPr="00867D9B">
              <w:t>- Implement VCP at remaining sites.</w:t>
            </w:r>
          </w:p>
          <w:p w14:paraId="2DC2C963" w14:textId="77777777" w:rsidR="0006154F" w:rsidRPr="00867D9B" w:rsidRDefault="0006154F" w:rsidP="007122DD"/>
        </w:tc>
        <w:tc>
          <w:tcPr>
            <w:tcW w:w="1156" w:type="dxa"/>
          </w:tcPr>
          <w:p w14:paraId="24B4A406" w14:textId="77777777" w:rsidR="0006154F" w:rsidRPr="00867D9B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4105317A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F47F11B" w14:textId="77777777" w:rsidR="0006154F" w:rsidRPr="00867D9B" w:rsidRDefault="0006154F" w:rsidP="007122DD">
            <w:pPr>
              <w:jc w:val="center"/>
            </w:pPr>
            <w:r w:rsidRPr="00867D9B">
              <w:t>X</w:t>
            </w:r>
          </w:p>
        </w:tc>
      </w:tr>
      <w:tr w:rsidR="0006154F" w14:paraId="42BC02C5" w14:textId="77777777" w:rsidTr="007122DD">
        <w:tc>
          <w:tcPr>
            <w:tcW w:w="1858" w:type="dxa"/>
          </w:tcPr>
          <w:p w14:paraId="509E5A39" w14:textId="77777777" w:rsidR="0006154F" w:rsidRPr="00867D9B" w:rsidRDefault="0006154F" w:rsidP="007122DD">
            <w:r w:rsidRPr="00867D9B">
              <w:t>5.2. Large scale evaluation</w:t>
            </w:r>
          </w:p>
        </w:tc>
        <w:tc>
          <w:tcPr>
            <w:tcW w:w="3382" w:type="dxa"/>
          </w:tcPr>
          <w:p w14:paraId="65F814AC" w14:textId="77777777" w:rsidR="0006154F" w:rsidRPr="00867D9B" w:rsidRDefault="0006154F" w:rsidP="007122DD">
            <w:r w:rsidRPr="00867D9B">
              <w:t>- Complete evaluation of VCP service.</w:t>
            </w:r>
          </w:p>
        </w:tc>
        <w:tc>
          <w:tcPr>
            <w:tcW w:w="1156" w:type="dxa"/>
          </w:tcPr>
          <w:p w14:paraId="793DEDC3" w14:textId="77777777" w:rsidR="0006154F" w:rsidRPr="00867D9B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214" w:type="dxa"/>
          </w:tcPr>
          <w:p w14:paraId="57D74587" w14:textId="77777777" w:rsidR="0006154F" w:rsidRDefault="0006154F" w:rsidP="007122DD">
            <w:pPr>
              <w:jc w:val="center"/>
            </w:pPr>
          </w:p>
        </w:tc>
        <w:tc>
          <w:tcPr>
            <w:tcW w:w="1171" w:type="dxa"/>
          </w:tcPr>
          <w:p w14:paraId="78933743" w14:textId="77777777" w:rsidR="0006154F" w:rsidRPr="00867D9B" w:rsidRDefault="0006154F" w:rsidP="007122DD">
            <w:pPr>
              <w:jc w:val="center"/>
            </w:pPr>
          </w:p>
        </w:tc>
      </w:tr>
      <w:tr w:rsidR="0006154F" w14:paraId="4EFABB32" w14:textId="77777777" w:rsidTr="007122DD">
        <w:tc>
          <w:tcPr>
            <w:tcW w:w="1858" w:type="dxa"/>
          </w:tcPr>
          <w:p w14:paraId="41C31C1A" w14:textId="77777777" w:rsidR="0006154F" w:rsidRPr="00867D9B" w:rsidRDefault="0006154F" w:rsidP="007122DD">
            <w:r w:rsidRPr="00867D9B">
              <w:t>5.3. Improve quality</w:t>
            </w:r>
          </w:p>
        </w:tc>
        <w:tc>
          <w:tcPr>
            <w:tcW w:w="3382" w:type="dxa"/>
          </w:tcPr>
          <w:p w14:paraId="7519F7CB" w14:textId="77777777" w:rsidR="0006154F" w:rsidRPr="00867D9B" w:rsidRDefault="0006154F" w:rsidP="007122DD">
            <w:r w:rsidRPr="00867D9B">
              <w:t>- Re-visit earlier phases of the model to ensure resources and the service is of the highest quality.</w:t>
            </w:r>
          </w:p>
        </w:tc>
        <w:tc>
          <w:tcPr>
            <w:tcW w:w="1156" w:type="dxa"/>
          </w:tcPr>
          <w:p w14:paraId="00442B99" w14:textId="77777777" w:rsidR="0006154F" w:rsidRPr="00867D9B" w:rsidRDefault="0006154F" w:rsidP="007122DD">
            <w:pPr>
              <w:jc w:val="center"/>
            </w:pPr>
          </w:p>
        </w:tc>
        <w:tc>
          <w:tcPr>
            <w:tcW w:w="1214" w:type="dxa"/>
          </w:tcPr>
          <w:p w14:paraId="52494201" w14:textId="77777777" w:rsidR="0006154F" w:rsidRDefault="0006154F" w:rsidP="007122DD">
            <w:pPr>
              <w:jc w:val="center"/>
            </w:pPr>
            <w:r w:rsidRPr="00867D9B">
              <w:t>X</w:t>
            </w:r>
          </w:p>
        </w:tc>
        <w:tc>
          <w:tcPr>
            <w:tcW w:w="1171" w:type="dxa"/>
          </w:tcPr>
          <w:p w14:paraId="5F760DC2" w14:textId="77777777" w:rsidR="0006154F" w:rsidRPr="00867D9B" w:rsidRDefault="0006154F" w:rsidP="007122DD">
            <w:pPr>
              <w:jc w:val="center"/>
            </w:pPr>
          </w:p>
        </w:tc>
      </w:tr>
    </w:tbl>
    <w:p w14:paraId="03EC4057" w14:textId="77777777" w:rsidR="001A3BEA" w:rsidRPr="0006154F" w:rsidRDefault="001A3BEA">
      <w:pPr>
        <w:rPr>
          <w:rFonts w:ascii="Times New Roman" w:hAnsi="Times New Roman" w:cs="Times New Roman"/>
        </w:rPr>
      </w:pPr>
    </w:p>
    <w:sectPr w:rsidR="001A3BEA" w:rsidRPr="000615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54F"/>
    <w:rsid w:val="0006154F"/>
    <w:rsid w:val="001A3BEA"/>
    <w:rsid w:val="004D19D5"/>
    <w:rsid w:val="009103AA"/>
    <w:rsid w:val="00910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DE699"/>
  <w15:chartTrackingRefBased/>
  <w15:docId w15:val="{A768FFE7-4660-476C-BDDE-76B55E6BB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5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154F"/>
    <w:rPr>
      <w:sz w:val="18"/>
      <w:szCs w:val="18"/>
    </w:rPr>
  </w:style>
  <w:style w:type="table" w:styleId="TableGrid">
    <w:name w:val="Table Grid"/>
    <w:basedOn w:val="TableNormal"/>
    <w:uiPriority w:val="39"/>
    <w:rsid w:val="0006154F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BD13F85FE8DB9429516EF6DDD20AC3D" ma:contentTypeVersion="11" ma:contentTypeDescription="Create a new document." ma:contentTypeScope="" ma:versionID="0c270fd529c7dd7cea491f8a76568861">
  <xsd:schema xmlns:xsd="http://www.w3.org/2001/XMLSchema" xmlns:xs="http://www.w3.org/2001/XMLSchema" xmlns:p="http://schemas.microsoft.com/office/2006/metadata/properties" xmlns:ns3="0aac8512-c0bb-453c-850b-4d3778f47690" xmlns:ns4="71464b93-7213-4d01-8ad3-69e111f93dc3" targetNamespace="http://schemas.microsoft.com/office/2006/metadata/properties" ma:root="true" ma:fieldsID="b31b51e1fd40ff724fd82ff2ff64ceef" ns3:_="" ns4:_="">
    <xsd:import namespace="0aac8512-c0bb-453c-850b-4d3778f47690"/>
    <xsd:import namespace="71464b93-7213-4d01-8ad3-69e111f93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EventHashCode" minOccurs="0"/>
                <xsd:element ref="ns3:MediaServiceGenerationTim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aac8512-c0bb-453c-850b-4d3778f476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464b93-7213-4d01-8ad3-69e111f93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361C1C6-3007-4B55-9BBC-DC511578E18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87CE2A2-602D-4C4A-9DB7-6E89567631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aac8512-c0bb-453c-850b-4d3778f47690"/>
    <ds:schemaRef ds:uri="71464b93-7213-4d01-8ad3-69e111f93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4AB7B1-E7E7-4CE7-950C-5CA00C6CE88A}">
  <ds:schemaRefs>
    <ds:schemaRef ds:uri="http://schemas.microsoft.com/office/infopath/2007/PartnerControls"/>
    <ds:schemaRef ds:uri="http://www.w3.org/XML/1998/namespace"/>
    <ds:schemaRef ds:uri="http://schemas.microsoft.com/office/2006/documentManagement/types"/>
    <ds:schemaRef ds:uri="http://purl.org/dc/terms/"/>
    <ds:schemaRef ds:uri="71464b93-7213-4d01-8ad3-69e111f93dc3"/>
    <ds:schemaRef ds:uri="http://purl.org/dc/dcmitype/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0aac8512-c0bb-453c-850b-4d3778f4769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uir</dc:creator>
  <cp:keywords/>
  <dc:description/>
  <cp:lastModifiedBy>Samuel Muir</cp:lastModifiedBy>
  <cp:revision>3</cp:revision>
  <dcterms:created xsi:type="dcterms:W3CDTF">2019-11-01T04:20:00Z</dcterms:created>
  <dcterms:modified xsi:type="dcterms:W3CDTF">2019-11-01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13F85FE8DB9429516EF6DDD20AC3D</vt:lpwstr>
  </property>
</Properties>
</file>